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240" w:lineRule="auto"/>
        <w:jc w:val="both"/>
        <w:rPr>
          <w:highlight w:val="yellow"/>
        </w:rPr>
      </w:pPr>
      <w:r>
        <w:drawing>
          <wp:inline distT="0" distB="0" distL="0" distR="0">
            <wp:extent cx="6155690" cy="5036820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 up of a map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5027" cy="504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3261"/>
          <w:tab w:val="left" w:pos="7088"/>
        </w:tabs>
        <w:spacing w:after="120" w:line="240" w:lineRule="auto"/>
        <w:jc w:val="both"/>
        <w:rPr>
          <w:lang w:val="pt-BR"/>
        </w:rPr>
      </w:pPr>
      <w:bookmarkStart w:id="0" w:name="_Hlk514159719"/>
      <w:r>
        <w:rPr>
          <w:b/>
          <w:lang w:val="en-GB"/>
        </w:rPr>
        <w:t>S1 Fig.  Maximum pasture area and 15,000 random points, 2000-2016</w:t>
      </w:r>
      <w:bookmarkEnd w:id="0"/>
      <w:r>
        <w:rPr>
          <w:b/>
          <w:lang w:val="en-GB"/>
        </w:rPr>
        <w:t xml:space="preserve">. </w:t>
      </w:r>
      <w:bookmarkStart w:id="1" w:name="_Hlk514159773"/>
      <w:r>
        <w:t>Pastures include all pixels classified as ‘pastures’ or ‘pastures or agriculture’ by [54] or [56] at any year between 2000 and 2016.</w:t>
      </w:r>
      <w:bookmarkEnd w:id="1"/>
      <w:bookmarkStart w:id="2" w:name="_GoBack"/>
      <w:bookmarkEnd w:id="2"/>
    </w:p>
    <w:sectPr>
      <w:footerReference r:id="rId3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36204724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19A"/>
    <w:rsid w:val="00003DBD"/>
    <w:rsid w:val="00053E5D"/>
    <w:rsid w:val="00076CC4"/>
    <w:rsid w:val="0009051A"/>
    <w:rsid w:val="000B57A8"/>
    <w:rsid w:val="000B77F3"/>
    <w:rsid w:val="000E2FF0"/>
    <w:rsid w:val="000E57D7"/>
    <w:rsid w:val="000E7CB7"/>
    <w:rsid w:val="00144441"/>
    <w:rsid w:val="00161F71"/>
    <w:rsid w:val="001758C3"/>
    <w:rsid w:val="001929B6"/>
    <w:rsid w:val="001C1E12"/>
    <w:rsid w:val="001E179A"/>
    <w:rsid w:val="002137AE"/>
    <w:rsid w:val="0027746E"/>
    <w:rsid w:val="00292184"/>
    <w:rsid w:val="002E1E94"/>
    <w:rsid w:val="003B2978"/>
    <w:rsid w:val="003D05F6"/>
    <w:rsid w:val="003F0034"/>
    <w:rsid w:val="004B3FFD"/>
    <w:rsid w:val="00531B70"/>
    <w:rsid w:val="00553435"/>
    <w:rsid w:val="005D2B51"/>
    <w:rsid w:val="005D66ED"/>
    <w:rsid w:val="00665157"/>
    <w:rsid w:val="00723F53"/>
    <w:rsid w:val="007A3ACB"/>
    <w:rsid w:val="007C22FD"/>
    <w:rsid w:val="007F3FF6"/>
    <w:rsid w:val="00822703"/>
    <w:rsid w:val="0086391B"/>
    <w:rsid w:val="00865FEE"/>
    <w:rsid w:val="008A1C84"/>
    <w:rsid w:val="008B4794"/>
    <w:rsid w:val="008C54DE"/>
    <w:rsid w:val="008F712D"/>
    <w:rsid w:val="00905C3B"/>
    <w:rsid w:val="009555EE"/>
    <w:rsid w:val="0098719A"/>
    <w:rsid w:val="009E3CC7"/>
    <w:rsid w:val="00A75793"/>
    <w:rsid w:val="00AB6331"/>
    <w:rsid w:val="00B514AC"/>
    <w:rsid w:val="00B56928"/>
    <w:rsid w:val="00B905F7"/>
    <w:rsid w:val="00BA1F37"/>
    <w:rsid w:val="00BE0B9A"/>
    <w:rsid w:val="00CE2503"/>
    <w:rsid w:val="00CE268B"/>
    <w:rsid w:val="00CE4A88"/>
    <w:rsid w:val="00D239ED"/>
    <w:rsid w:val="00D44519"/>
    <w:rsid w:val="00D94E7A"/>
    <w:rsid w:val="00DD5346"/>
    <w:rsid w:val="00DE7A46"/>
    <w:rsid w:val="00DF7233"/>
    <w:rsid w:val="00EE5122"/>
    <w:rsid w:val="00F863EA"/>
    <w:rsid w:val="00FA3A32"/>
    <w:rsid w:val="00FE71F3"/>
    <w:rsid w:val="0EA8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160" w:line="259" w:lineRule="auto"/>
    </w:pPr>
    <w:rPr>
      <w:rFonts w:ascii="Calibri" w:hAnsi="Calibri" w:eastAsia="Calibri" w:cs="Calibri"/>
      <w:color w:val="000000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6">
    <w:name w:val="FollowedHyperlink"/>
    <w:basedOn w:val="5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7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Header Char"/>
    <w:basedOn w:val="5"/>
    <w:link w:val="4"/>
    <w:uiPriority w:val="99"/>
    <w:rPr>
      <w:rFonts w:ascii="Calibri" w:hAnsi="Calibri" w:eastAsia="Calibri" w:cs="Calibri"/>
      <w:color w:val="000000"/>
      <w:lang w:val="en-US"/>
    </w:rPr>
  </w:style>
  <w:style w:type="character" w:customStyle="1" w:styleId="10">
    <w:name w:val="Footer Char"/>
    <w:basedOn w:val="5"/>
    <w:link w:val="3"/>
    <w:qFormat/>
    <w:uiPriority w:val="99"/>
    <w:rPr>
      <w:rFonts w:ascii="Calibri" w:hAnsi="Calibri" w:eastAsia="Calibri" w:cs="Calibri"/>
      <w:color w:val="000000"/>
      <w:lang w:val="en-US"/>
    </w:rPr>
  </w:style>
  <w:style w:type="character" w:customStyle="1" w:styleId="11">
    <w:name w:val="Balloon Text Char"/>
    <w:basedOn w:val="5"/>
    <w:link w:val="2"/>
    <w:semiHidden/>
    <w:uiPriority w:val="99"/>
    <w:rPr>
      <w:rFonts w:ascii="Segoe UI" w:hAnsi="Segoe UI" w:eastAsia="Calibri" w:cs="Segoe UI"/>
      <w:color w:val="000000"/>
      <w:sz w:val="18"/>
      <w:szCs w:val="18"/>
      <w:lang w:val="en-US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758</Words>
  <Characters>10026</Characters>
  <Lines>83</Lines>
  <Paragraphs>23</Paragraphs>
  <TotalTime>0</TotalTime>
  <ScaleCrop>false</ScaleCrop>
  <LinksUpToDate>false</LinksUpToDate>
  <CharactersWithSpaces>11761</CharactersWithSpaces>
  <Application>WPS Office_11.2.0.83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03:13:00Z</dcterms:created>
  <dc:creator>Petterson Molina Vale</dc:creator>
  <cp:lastModifiedBy>Petterson</cp:lastModifiedBy>
  <dcterms:modified xsi:type="dcterms:W3CDTF">2019-04-19T03:54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310</vt:lpwstr>
  </property>
</Properties>
</file>